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7E6" w:rsidRPr="0058255F" w:rsidRDefault="009D71CF" w:rsidP="003D17E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proofErr w:type="gramStart"/>
      <w:r w:rsidRPr="005904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5904BE" w:rsidRPr="005904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5904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ppendix</w:t>
      </w:r>
      <w:r w:rsidR="003D17E6" w:rsidRPr="005904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D17E6" w:rsidRPr="00CE72C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3D17E6" w:rsidRPr="00CE72C9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="003D17E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</w:t>
      </w:r>
      <w:r w:rsidR="003D17E6" w:rsidRPr="00C75C67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</w:t>
      </w:r>
      <w:proofErr w:type="gramEnd"/>
      <w:r w:rsidR="003D17E6" w:rsidRPr="00C75C6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</w:t>
      </w:r>
      <w:r w:rsidR="003D17E6">
        <w:rPr>
          <w:rFonts w:ascii="Times New Roman" w:eastAsia="Times New Roman" w:hAnsi="Times New Roman" w:cs="Times New Roman"/>
          <w:sz w:val="24"/>
          <w:szCs w:val="24"/>
          <w:lang w:eastAsia="en-GB"/>
        </w:rPr>
        <w:t>diversity (H)   and Evenness are as follows for each plots</w:t>
      </w:r>
    </w:p>
    <w:tbl>
      <w:tblPr>
        <w:tblW w:w="790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3"/>
        <w:gridCol w:w="30"/>
        <w:gridCol w:w="2722"/>
        <w:gridCol w:w="4443"/>
      </w:tblGrid>
      <w:tr w:rsidR="003D17E6" w:rsidRPr="00112A51" w:rsidTr="007D7322">
        <w:trPr>
          <w:trHeight w:val="278"/>
          <w:tblHeader/>
          <w:tblCellSpacing w:w="15" w:type="dxa"/>
        </w:trPr>
        <w:tc>
          <w:tcPr>
            <w:tcW w:w="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lot 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</w:t>
            </w:r>
            <w:r w:rsidRPr="00112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112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hanEvenness</w:t>
            </w:r>
            <w:proofErr w:type="spellEnd"/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921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70949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94292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21611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854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86209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19885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69504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420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71572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1976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04704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1134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22009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9357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38845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68098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58703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9933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71945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44807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31598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72374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44707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716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11870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656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23275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16568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26431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09600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94513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4832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28049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5661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66064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7455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66369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076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33418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5885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06321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5304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08579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8585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49926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0652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87410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04958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95388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986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63043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9624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79531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7110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94685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9832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36262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75314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90044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934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81442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1855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86858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24350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25935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042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31877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13421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82506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46634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86223</w:t>
            </w:r>
          </w:p>
        </w:tc>
      </w:tr>
      <w:tr w:rsidR="003D17E6" w:rsidRPr="00112A51" w:rsidTr="007D7322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9995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11027</w:t>
            </w:r>
          </w:p>
        </w:tc>
      </w:tr>
      <w:tr w:rsidR="003D17E6" w:rsidRPr="00112A51" w:rsidTr="007D7322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04082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74736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9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8287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31131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915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23594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0307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52063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903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71062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5478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29712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6135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78031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1522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71688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3076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85036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944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99883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3450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94107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3219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18102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7730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33545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6093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22098</w:t>
            </w:r>
          </w:p>
        </w:tc>
      </w:tr>
      <w:tr w:rsidR="003D17E6" w:rsidRPr="00112A51" w:rsidTr="007D7322">
        <w:trPr>
          <w:trHeight w:val="148"/>
          <w:tblCellSpacing w:w="15" w:type="dxa"/>
        </w:trPr>
        <w:tc>
          <w:tcPr>
            <w:tcW w:w="0" w:type="auto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722" w:type="dxa"/>
            <w:gridSpan w:val="2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8776</w:t>
            </w:r>
          </w:p>
        </w:tc>
        <w:tc>
          <w:tcPr>
            <w:tcW w:w="4398" w:type="dxa"/>
            <w:vAlign w:val="center"/>
            <w:hideMark/>
          </w:tcPr>
          <w:p w:rsidR="003D17E6" w:rsidRPr="00112A51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2A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50283</w:t>
            </w:r>
          </w:p>
        </w:tc>
      </w:tr>
      <w:tr w:rsidR="003D17E6" w:rsidRPr="0058255F" w:rsidTr="007D7322">
        <w:trPr>
          <w:trHeight w:val="14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D17E6" w:rsidRPr="0058255F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825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Total   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  <w:vAlign w:val="center"/>
          </w:tcPr>
          <w:p w:rsidR="003D17E6" w:rsidRPr="0058255F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825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2.12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vAlign w:val="center"/>
          </w:tcPr>
          <w:p w:rsidR="003D17E6" w:rsidRPr="0058255F" w:rsidRDefault="003D17E6" w:rsidP="007D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825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92</w:t>
            </w:r>
          </w:p>
        </w:tc>
      </w:tr>
    </w:tbl>
    <w:p w:rsidR="003D17E6" w:rsidRPr="00C75C67" w:rsidRDefault="003D17E6" w:rsidP="003D17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D17E6" w:rsidRDefault="003D17E6" w:rsidP="003D17E6"/>
    <w:p w:rsidR="003D17E6" w:rsidRDefault="003D17E6" w:rsidP="003D17E6"/>
    <w:p w:rsidR="00D309D7" w:rsidRDefault="005904BE"/>
    <w:sectPr w:rsidR="00D30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E6"/>
    <w:rsid w:val="00003718"/>
    <w:rsid w:val="003D17E6"/>
    <w:rsid w:val="005904BE"/>
    <w:rsid w:val="009D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yew</dc:creator>
  <cp:lastModifiedBy>Dr Liyew</cp:lastModifiedBy>
  <cp:revision>3</cp:revision>
  <dcterms:created xsi:type="dcterms:W3CDTF">2024-10-23T08:47:00Z</dcterms:created>
  <dcterms:modified xsi:type="dcterms:W3CDTF">2024-10-31T09:58:00Z</dcterms:modified>
</cp:coreProperties>
</file>